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Table 1  Reliability results of the questionnaire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00"/>
        <w:gridCol w:w="1540"/>
        <w:gridCol w:w="1780"/>
        <w:gridCol w:w="1701"/>
      </w:tblGrid>
      <w:tr>
        <w:trPr>
          <w:trHeight w:val="828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mens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ronbach's alpha 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rected Item-Total Corre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onbach's alpha if Item Deleted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itu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7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3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6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6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jective nor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0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1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6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4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ceived risk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1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2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7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5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28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havioral inten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7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3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ative advantag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3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8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0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2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ase of us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OU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9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8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OU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4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OU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4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 management support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46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9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S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09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S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8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ization &amp; implementa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5 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4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7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I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5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9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tilization behavio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2 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4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8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96 </w:t>
            </w:r>
          </w:p>
        </w:tc>
      </w:tr>
      <w:tr>
        <w:trPr>
          <w:trHeight w:val="276" w:hRule="atLeast"/>
        </w:trPr>
        <w:tc>
          <w:tcPr>
            <w:tcW w:w="297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3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80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5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1 </w:t>
            </w:r>
          </w:p>
        </w:tc>
      </w:tr>
      <w:tr>
        <w:trPr>
          <w:trHeight w:val="276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whole questionnair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4 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1:43:00Z</dcterms:created>
  <dc:creator>792885838@qq.com</dc:creator>
  <dc:description/>
  <cp:keywords/>
  <dc:language>en-US</dc:language>
  <cp:lastModifiedBy>792885838@qq.com</cp:lastModifiedBy>
  <dcterms:modified xsi:type="dcterms:W3CDTF">2020-03-12T11:43:00Z</dcterms:modified>
  <cp:revision>2</cp:revision>
  <dc:subject/>
  <dc:title/>
</cp:coreProperties>
</file>